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2A43" w:rsidRPr="006E714D" w:rsidRDefault="00712A43" w:rsidP="00712A4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upplementary table 1</w:t>
      </w:r>
      <w:r w:rsidRPr="006E714D">
        <w:rPr>
          <w:rFonts w:ascii="Times New Roman" w:hAnsi="Times New Roman" w:cs="Times New Roman"/>
          <w:szCs w:val="20"/>
        </w:rPr>
        <w:t xml:space="preserve">. Summary descriptive statistics (mean, standard deviation) of </w:t>
      </w:r>
      <w:r>
        <w:rPr>
          <w:rFonts w:ascii="Times New Roman" w:hAnsi="Times New Roman" w:cs="Times New Roman"/>
          <w:szCs w:val="20"/>
        </w:rPr>
        <w:t>quality of life</w:t>
      </w:r>
    </w:p>
    <w:p w:rsidR="00712A43" w:rsidRPr="00574F08" w:rsidRDefault="00712A43" w:rsidP="00712A43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4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535"/>
        <w:gridCol w:w="1060"/>
        <w:gridCol w:w="680"/>
        <w:gridCol w:w="1060"/>
        <w:gridCol w:w="680"/>
        <w:gridCol w:w="1060"/>
        <w:gridCol w:w="680"/>
        <w:gridCol w:w="1060"/>
        <w:gridCol w:w="680"/>
        <w:gridCol w:w="1060"/>
        <w:gridCol w:w="680"/>
        <w:gridCol w:w="1060"/>
        <w:gridCol w:w="680"/>
        <w:gridCol w:w="1060"/>
      </w:tblGrid>
      <w:tr w:rsidR="00712A43" w:rsidRPr="00412AC9" w:rsidTr="00AB7321">
        <w:trPr>
          <w:trHeight w:val="360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5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week</w:t>
            </w:r>
          </w:p>
        </w:tc>
        <w:tc>
          <w:tcPr>
            <w:tcW w:w="1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 week</w:t>
            </w:r>
          </w:p>
        </w:tc>
        <w:tc>
          <w:tcPr>
            <w:tcW w:w="1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 week</w:t>
            </w:r>
          </w:p>
        </w:tc>
        <w:tc>
          <w:tcPr>
            <w:tcW w:w="1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 week</w:t>
            </w:r>
          </w:p>
        </w:tc>
        <w:tc>
          <w:tcPr>
            <w:tcW w:w="1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 week</w:t>
            </w:r>
          </w:p>
        </w:tc>
        <w:tc>
          <w:tcPr>
            <w:tcW w:w="1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 week</w:t>
            </w:r>
          </w:p>
        </w:tc>
      </w:tr>
      <w:tr w:rsidR="00712A43" w:rsidRPr="00412AC9" w:rsidTr="00AB7321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bookmarkStart w:id="0" w:name="_GoBack"/>
            <w:bookmarkEnd w:id="0"/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an ± 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an ± 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an ± 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an ± 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an ± 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an ± 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an ± sd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30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412A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obal health statu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2 ± 2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2 ± 2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.1 ± 2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.8 ± 2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.2 ± 2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.6 ± 3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.7 ± 34.2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6 ± 2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8 ± 2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6 ± 19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.3 ± 1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.8 ± 2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.1 ± 2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.8 ± 18.1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30 functional scale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Physical functio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3 ± 3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.4 ± 3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1 ± 3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.6 ± 1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2 ± 2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.8 ± 19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1 ± 35.2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.3 ± 29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.6 ± 3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4 ± 2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1 ± 3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.2 ± 37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0 ± 3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.6 ± 35.9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Role functio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0 ± 3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.5 ± 39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.8 ± 34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.4 ± 24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6 ± 3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.3 ± 34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1 ± 38.3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8 ± 37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.7 ± 3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 ± 35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.8 ± 3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6 ± 4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.4 ± 4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5 ± 36.9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Emotional functio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0 ± 24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2 ± 26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.2 ± 2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.9 ± 1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.8 ± 18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.3 ± 1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4 ± 19.1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.6 ± 2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8 ± 2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.3 ± 2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.6 ± 3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9 ± 3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.3 ± 3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5 ± 25.4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Cognitive functio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.4 ± 2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7 ± 38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.8 ± 3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8 ± 1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.3 ± 2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.8 ± 24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.2 ± 29.1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9 ± 2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9 ± 3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.4 ± 3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2 ± 3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6 ± 3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.1 ± 3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6 ± 30.4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Social functio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1 ± 35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1 ± 35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.5 ± 2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.3 ± 15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5 ± 3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2 ± 38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.9 ± 33.0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3 ± 3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8 ± 35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.3 ± 34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.1 ± 3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.4 ± 4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2 ± 3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6 ± 27.5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30 symptom scale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Fatigu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.6 ± 2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.9 ± 28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9 ± 28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7 ± 1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6 ± 27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3 ± 29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2 ± 27.5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.7 ± 2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8 ± 26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.5 ± 2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.3 ± 3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6 ± 36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9 ± 38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.1 ± 34.4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Nausea/vomitin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 ± 1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5 ± 2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3 ± 1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 ± 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 ± 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 ± 1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 ± 22.7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2 ± 2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0 ± 2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9 ± 17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9 ± 2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 ± 8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 ± 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 ± 13.6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Pai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5 ± 29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1 ± 2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6 ± 2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 ± 2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0 ± 2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 ± 2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8 ± 30.6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9 ± 2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0 ± 2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4 ± 24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6 ± 34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8 ± 3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 ± 3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3 ± 30.1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Dyspne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8 ± 2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1 ± 21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 ± 19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 ± 1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 ± 1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 ± 14.5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7 ± 2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 ± 2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 ± 26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0 ± 37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 ± 3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 ± 1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4 ± 20.1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Insomni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5 ± 3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5 ± 29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6 ± 3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 ± 27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 ± 2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2 ± 2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9 ± 22.7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7 ± 27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1 ± 29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4 ± 2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 ± 26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 ± 1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 ± 1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8 ± 27.1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Appetite los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5 ± 29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0 ± 29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6 ± 2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 ± 16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8 ± 3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2 ± 3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7 ± 24.7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2 ± 3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9 ± 3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1 ± 2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4 ± 2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 ± 2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 ± 2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 ± 29.8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Constipatio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7 ± 29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8 ± 3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2 ± 3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 ± 2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8 ± 2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2 ± 3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 ± 19.2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3 ± 31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4 ± 27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 ± 2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9 ± 2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 ± 1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 ± 1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4 ± 16.0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 ± 1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 ± 2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7 ± 2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 ± 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 ± 2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 ± 12.0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 ± 29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5 ± 2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2 ± 3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 ± 26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 ± 1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 ± 1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8 ± 32.1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Financial impac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8 ± 3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2 ± 3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8 ± 28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 ± 16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6 ± 2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3 ± 29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5 ± 34.8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.1 ± 3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5 ± 3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.2 ± 3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6 ± 4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5 ± 3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2 ± 3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2 ± 34.2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N20 symptom scale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Future uncertainty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9 ± 2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1 ± 2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8 ± 19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8 ± 14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6 ± 18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2 ± 1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2 ± 23.3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7 ± 2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7 ± 24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.8 ± 25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5  ±2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0 ± 3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 ± 26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1 ± 25.8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Visual disorder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2 ± 24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 ± 2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0 ± 1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 ± 1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7 ± 13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 ± 14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3 ± 30.2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3 ± 27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6 ± 3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8 ± 3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0 ± 3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3 ± 3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3 ± 3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0 ± 28.1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otor dysfunctio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2 ± 36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.0 ± 36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8 ± 3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 ± 17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6 ± 26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 ± 1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6 ± 34.8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0 ± 3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.2 ± 37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3 ± 29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2 ± 3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1 ± 34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.3 ± 3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.5 ± 32.3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Communication defici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5 ± 3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8 ± 3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5 ± 37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5 ± 3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4 ± 3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2 ± 3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2  33.1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.2 ± 3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.3 ± 37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6 ± 2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9 ± 25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3 ± 2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6 ± 1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1 ± 24.0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eadach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2 ± 29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9 ± 2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5 ± 2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8 ± 27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4 ± 28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2 ± 3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4 ± 37.9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0 ± 2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6 ± 2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5 ± 2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4 ± 2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 ± 2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 ± 3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 ± 27.2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Seizure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 ± 1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 ± 19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 ± 1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 ± 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 ± 7.3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 ± 16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8 ± 28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 ± 2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 ± 3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 ± 3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 ± 1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Drowsines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8 ± 28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.5 ± 3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2 ± 2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4 ± 1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.3 ± 1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3 ± 2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5 ± 27.7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9 ± 2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.2 ± 3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0 ± 2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1 ± 3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0 ± 3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0 ± 3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.8 ± 29.5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air los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7 ± 26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 ± 26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 ± 1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 ± 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 ± 8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 ± 1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 ± 12.0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 ± 2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3 ± 2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0 ± 2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4 ± 3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 ± 1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4 ± 23.5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Itchy ski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7 ± 2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 ± 1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 ± 15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 ± 1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 ± 19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 ± 2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 ± 10.0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7 ± 2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4 ± 2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5 ± 3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9 ± 2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 ± 1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4 ± 16.0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Weakness of leg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5 ± 3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.7 ± 38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2 ± 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8 ± 3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2 ± 2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2 ± 17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1 ± 32.1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7 ± 3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4 ± 39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7 ± 3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.0 ± 3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7 ± 4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9 ± 3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.3 ± 33.3</w:t>
            </w: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ladder control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A43" w:rsidRPr="00412AC9" w:rsidTr="00AB732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Control grou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5 ± 3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0 ± 35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9 ± 3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8 ± 3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4 ± 36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2 ± 3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 ± 24.3</w:t>
            </w:r>
          </w:p>
        </w:tc>
      </w:tr>
      <w:tr w:rsidR="00712A43" w:rsidRPr="00412AC9" w:rsidTr="00AB7321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  Experimental group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5 ± 24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6 ± 35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4 ± 3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4 ± 36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 ± 3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 ± 3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A43" w:rsidRPr="00412AC9" w:rsidRDefault="00712A43" w:rsidP="00AB73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C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8 ± 29.5</w:t>
            </w:r>
          </w:p>
        </w:tc>
      </w:tr>
    </w:tbl>
    <w:p w:rsidR="00712A43" w:rsidRPr="003C621D" w:rsidRDefault="00712A43" w:rsidP="00712A43">
      <w:pPr>
        <w:rPr>
          <w:rFonts w:ascii="Times New Roman" w:hAnsi="Times New Roman" w:cs="Times New Roman"/>
        </w:rPr>
      </w:pPr>
      <w:r w:rsidRPr="003C621D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n, number; sd, standard deviation</w:t>
      </w:r>
    </w:p>
    <w:p w:rsidR="00712A43" w:rsidRPr="000B6F55" w:rsidRDefault="00712A43" w:rsidP="00712A43">
      <w:pPr>
        <w:widowControl/>
        <w:wordWrap/>
        <w:autoSpaceDE/>
        <w:autoSpaceDN/>
        <w:spacing w:after="240" w:line="360" w:lineRule="auto"/>
        <w:rPr>
          <w:rFonts w:ascii="Times New Roman" w:hAnsi="Times New Roman" w:cs="Times New Roman"/>
          <w:sz w:val="22"/>
        </w:rPr>
      </w:pPr>
    </w:p>
    <w:p w:rsidR="00712A43" w:rsidRDefault="00712A43" w:rsidP="00712A43">
      <w:pPr>
        <w:widowControl/>
        <w:wordWrap/>
        <w:autoSpaceDE/>
        <w:autoSpaceDN/>
        <w:spacing w:after="240" w:line="360" w:lineRule="auto"/>
        <w:rPr>
          <w:rFonts w:ascii="Times New Roman" w:hAnsi="Times New Roman" w:cs="Times New Roman"/>
          <w:sz w:val="22"/>
        </w:rPr>
      </w:pPr>
    </w:p>
    <w:p w:rsidR="00634A37" w:rsidRDefault="00634A37"/>
    <w:sectPr w:rsidR="00634A37" w:rsidSect="009E222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A43"/>
    <w:rsid w:val="00634A37"/>
    <w:rsid w:val="0071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5D9B4"/>
  <w15:chartTrackingRefBased/>
  <w15:docId w15:val="{B0442D52-2249-4B5D-9A55-68502D93A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2A4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4</Words>
  <Characters>6523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</dc:creator>
  <cp:keywords/>
  <dc:description/>
  <cp:lastModifiedBy>com</cp:lastModifiedBy>
  <cp:revision>1</cp:revision>
  <dcterms:created xsi:type="dcterms:W3CDTF">2023-01-19T01:37:00Z</dcterms:created>
  <dcterms:modified xsi:type="dcterms:W3CDTF">2023-01-19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4">
    <vt:lpwstr>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</vt:lpwstr>
  </property>
  <property fmtid="{D5CDD505-2E9C-101B-9397-08002B2CF9AE}" name="FDRClass" pid="5">
    <vt:lpwstr>0</vt:lpwstr>
  </property>
  <property fmtid="{D5CDD505-2E9C-101B-9397-08002B2CF9AE}" name="FDRSet" pid="6">
    <vt:lpwstr>manual</vt:lpwstr>
  </property>
</Properties>
</file>